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9ABC9" w14:textId="103FF9D1" w:rsidR="00AB4894" w:rsidRDefault="00AB4894"/>
    <w:tbl>
      <w:tblPr>
        <w:tblStyle w:val="Tablaconcuadrcula"/>
        <w:tblW w:w="11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2268"/>
        <w:gridCol w:w="2977"/>
      </w:tblGrid>
      <w:tr w:rsidR="0019225F" w:rsidRPr="008A6434" w14:paraId="27489A69" w14:textId="77777777" w:rsidTr="0019225F">
        <w:trPr>
          <w:trHeight w:val="264"/>
          <w:jc w:val="center"/>
        </w:trPr>
        <w:tc>
          <w:tcPr>
            <w:tcW w:w="1980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D674" w14:textId="77777777" w:rsidR="0019225F" w:rsidRPr="008A6434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29034739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F198" w14:textId="77777777" w:rsidR="0019225F" w:rsidRPr="008A6434" w:rsidRDefault="0019225F" w:rsidP="00970211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6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17EE813" w14:textId="77777777" w:rsidR="0019225F" w:rsidRPr="008A6434" w:rsidRDefault="0019225F" w:rsidP="0097021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noWrap/>
            <w:hideMark/>
          </w:tcPr>
          <w:p w14:paraId="55CFFDCE" w14:textId="4F97E6D2" w:rsidR="0019225F" w:rsidRPr="008A6434" w:rsidRDefault="0019225F" w:rsidP="0097021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225F" w:rsidRPr="008A6434" w14:paraId="742B5463" w14:textId="4C99D5F3" w:rsidTr="0019225F">
        <w:trPr>
          <w:gridAfter w:val="1"/>
          <w:wAfter w:w="2977" w:type="dxa"/>
          <w:trHeight w:val="538"/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86811" w14:textId="77777777" w:rsidR="0019225F" w:rsidRPr="008A6434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9D1751" w14:textId="5D8160D1" w:rsidR="0019225F" w:rsidRPr="008A6434" w:rsidRDefault="0019225F" w:rsidP="00660BFF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6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94284F" w14:textId="7842BE07" w:rsidR="009F7EB5" w:rsidRPr="008A6434" w:rsidRDefault="0019225F" w:rsidP="009F7EB5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6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B1BC32" w14:textId="51AE70AA" w:rsidR="0019225F" w:rsidRPr="003E5286" w:rsidRDefault="0019225F" w:rsidP="00660BFF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19225F" w:rsidRPr="008A6434" w14:paraId="2F24A4C9" w14:textId="718D99BC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B577" w14:textId="5FA01868" w:rsidR="0019225F" w:rsidRPr="00AB4894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plop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250AE" w14:textId="67532225" w:rsidR="0019225F" w:rsidRPr="008A643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63725" w14:textId="128F69E9" w:rsidR="0019225F" w:rsidRPr="00AB489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BDC0" w14:textId="65EE2975" w:rsidR="0019225F" w:rsidRPr="003E5286" w:rsidRDefault="00C14FA6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&lt;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</w:t>
            </w: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01</w:t>
            </w:r>
          </w:p>
        </w:tc>
      </w:tr>
      <w:tr w:rsidR="0019225F" w:rsidRPr="008A6434" w14:paraId="465E3089" w14:textId="6E2F63B6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836B" w14:textId="27D43B5E" w:rsidR="0019225F" w:rsidRPr="00AB4894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C1B30">
              <w:rPr>
                <w:rFonts w:ascii="Times New Roman" w:hAnsi="Times New Roman" w:cs="Times New Roman"/>
                <w:sz w:val="20"/>
                <w:szCs w:val="20"/>
              </w:rPr>
              <w:t>xophthal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875E4" w14:textId="0D62B975" w:rsidR="0019225F" w:rsidRPr="008A643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BD1D1" w14:textId="11E05B17" w:rsidR="0019225F" w:rsidRPr="00AB489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1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2BB7" w14:textId="6F8A77BE" w:rsidR="0019225F" w:rsidRPr="003E5286" w:rsidRDefault="00C14FA6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&lt;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</w:t>
            </w: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01</w:t>
            </w:r>
          </w:p>
        </w:tc>
      </w:tr>
      <w:tr w:rsidR="0019225F" w:rsidRPr="008A6434" w14:paraId="26A71D6F" w14:textId="4CC6C2DA" w:rsidTr="0019225F">
        <w:trPr>
          <w:gridAfter w:val="1"/>
          <w:wAfter w:w="2977" w:type="dxa"/>
          <w:trHeight w:val="58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2410" w14:textId="2ACF8CA4" w:rsidR="0019225F" w:rsidRPr="00AB4894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28865296"/>
            <w:r>
              <w:rPr>
                <w:rFonts w:ascii="Times New Roman" w:hAnsi="Times New Roman" w:cs="Times New Roman"/>
                <w:sz w:val="20"/>
                <w:szCs w:val="20"/>
              </w:rPr>
              <w:t>AV (Snelle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42A4" w14:textId="41398F73" w:rsidR="0019225F" w:rsidRPr="008A643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637D6" w14:textId="4814CBC6" w:rsidR="0019225F" w:rsidRPr="00AB489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1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07F4" w14:textId="2FE9329C" w:rsidR="0019225F" w:rsidRPr="003E5286" w:rsidRDefault="00A048DD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</w:t>
            </w: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32</w:t>
            </w:r>
          </w:p>
        </w:tc>
      </w:tr>
      <w:bookmarkEnd w:id="1"/>
      <w:tr w:rsidR="0019225F" w:rsidRPr="008A6434" w14:paraId="15B9C5B5" w14:textId="00F3DE8E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EE3B" w14:textId="6B4DF0B7" w:rsidR="0019225F" w:rsidRPr="00F81C9A" w:rsidRDefault="0019225F" w:rsidP="00AB4894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C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05581" w14:textId="3D2EDCDB" w:rsidR="0019225F" w:rsidRPr="008A643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8-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BFD12" w14:textId="6D52EBAD" w:rsidR="0019225F" w:rsidRPr="00AB4894" w:rsidRDefault="0019225F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10-2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A8EF" w14:textId="760F65DD" w:rsidR="0019225F" w:rsidRPr="003E5286" w:rsidRDefault="00A048DD" w:rsidP="00AB4894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696</w:t>
            </w:r>
          </w:p>
        </w:tc>
      </w:tr>
      <w:tr w:rsidR="0019225F" w:rsidRPr="008A6434" w14:paraId="66A4CE46" w14:textId="6F369547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61C45" w14:textId="0DEBFB11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76FF1" w14:textId="74AA5252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(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-3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6DFB6" w14:textId="69BC1108" w:rsidR="0019225F" w:rsidRPr="00AB489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 (2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-14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A9A6" w14:textId="1635D87E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156</w:t>
            </w:r>
          </w:p>
        </w:tc>
      </w:tr>
      <w:tr w:rsidR="0019225F" w:rsidRPr="008A6434" w14:paraId="2D194617" w14:textId="39BE0BAA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BAF92" w14:textId="2C84EF5D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B420A" w14:textId="5445D1F1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-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708F5" w14:textId="59FC2AF9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4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41BD" w14:textId="1B075DAF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48</w:t>
            </w:r>
          </w:p>
        </w:tc>
      </w:tr>
      <w:tr w:rsidR="0019225F" w:rsidRPr="008A6434" w14:paraId="22428A4F" w14:textId="7F30C659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63ECD" w14:textId="752BA632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U</w:t>
            </w:r>
            <w:proofErr w:type="spellEnd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3E86F" w14:textId="5492E7D4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6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40398" w14:textId="3257DCC7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-69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4A9B" w14:textId="54408787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97</w:t>
            </w:r>
          </w:p>
        </w:tc>
      </w:tr>
      <w:tr w:rsidR="0019225F" w:rsidRPr="008A6434" w14:paraId="562F9DA7" w14:textId="76D8E2F7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E5258" w14:textId="175B203B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T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U</w:t>
            </w:r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29F872" w14:textId="01AE4280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A49CB" w14:textId="6664221C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4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0295" w14:textId="28380D55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="00E42C9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54</w:t>
            </w:r>
          </w:p>
        </w:tc>
      </w:tr>
      <w:tr w:rsidR="0019225F" w:rsidRPr="008A6434" w14:paraId="2163D1B9" w14:textId="71D7FAD9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9722B" w14:textId="13FFF8DE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AntiTPO</w:t>
            </w:r>
            <w:proofErr w:type="spellEnd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U</w:t>
            </w:r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DC74B" w14:textId="3FE137AD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8-5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0F10D" w14:textId="123ABCFA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22-45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4641" w14:textId="6550BA2C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57</w:t>
            </w:r>
          </w:p>
        </w:tc>
      </w:tr>
      <w:tr w:rsidR="0019225F" w:rsidRPr="008A6434" w14:paraId="3A0DFF3E" w14:textId="15F6E2FD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9EA2" w14:textId="3ED11DAD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C9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proofErr w:type="spellStart"/>
            <w:r w:rsidRPr="00660BF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A9DEB" w14:textId="442E93DA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EADCF" w14:textId="55C6D76C" w:rsidR="0019225F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C04E" w14:textId="535B781B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13</w:t>
            </w:r>
          </w:p>
        </w:tc>
      </w:tr>
      <w:tr w:rsidR="0019225F" w:rsidRPr="008A6434" w14:paraId="20588C86" w14:textId="22D43340" w:rsidTr="0019225F">
        <w:trPr>
          <w:gridAfter w:val="1"/>
          <w:wAfter w:w="2977" w:type="dxa"/>
          <w:trHeight w:val="264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78159" w14:textId="716B1C1F" w:rsidR="0019225F" w:rsidRPr="00F81C9A" w:rsidRDefault="0019225F" w:rsidP="001C1FE1">
            <w:pPr>
              <w:pStyle w:val="Sinespaciado"/>
              <w:ind w:left="-108" w:right="-3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1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60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/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9DFE9" w14:textId="54D11707" w:rsidR="0019225F" w:rsidRPr="008A6434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-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662BC" w14:textId="5BB7DA74" w:rsidR="0019225F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-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D998" w14:textId="783C721B" w:rsidR="0019225F" w:rsidRPr="003E5286" w:rsidRDefault="0019225F" w:rsidP="001C1FE1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</w:t>
            </w:r>
            <w:r w:rsidR="00671A5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  <w:r w:rsidRPr="003E5286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39</w:t>
            </w:r>
          </w:p>
        </w:tc>
      </w:tr>
      <w:bookmarkEnd w:id="0"/>
    </w:tbl>
    <w:p w14:paraId="015F7875" w14:textId="77777777" w:rsidR="00AB4894" w:rsidRDefault="00AB4894"/>
    <w:sectPr w:rsidR="00AB4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A1"/>
    <w:rsid w:val="00006DF0"/>
    <w:rsid w:val="0002435A"/>
    <w:rsid w:val="000C2235"/>
    <w:rsid w:val="0014285B"/>
    <w:rsid w:val="0019225F"/>
    <w:rsid w:val="001C1FE1"/>
    <w:rsid w:val="002710EF"/>
    <w:rsid w:val="002C1B30"/>
    <w:rsid w:val="003E5286"/>
    <w:rsid w:val="00660BFF"/>
    <w:rsid w:val="00671A52"/>
    <w:rsid w:val="007C1007"/>
    <w:rsid w:val="008F62D9"/>
    <w:rsid w:val="009D1799"/>
    <w:rsid w:val="009F7EB5"/>
    <w:rsid w:val="00A048DD"/>
    <w:rsid w:val="00AB4894"/>
    <w:rsid w:val="00C14FA6"/>
    <w:rsid w:val="00D22ABB"/>
    <w:rsid w:val="00D86E73"/>
    <w:rsid w:val="00E31DA1"/>
    <w:rsid w:val="00E36331"/>
    <w:rsid w:val="00E42C95"/>
    <w:rsid w:val="00F8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B9F29"/>
  <w15:chartTrackingRefBased/>
  <w15:docId w15:val="{97FB5717-DE6B-4B9E-9D6F-AD659729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A1"/>
    <w:pPr>
      <w:spacing w:after="0" w:line="240" w:lineRule="auto"/>
      <w:ind w:firstLine="360"/>
    </w:pPr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1DA1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basedOn w:val="Normal"/>
    <w:link w:val="SinespaciadoCar"/>
    <w:uiPriority w:val="1"/>
    <w:qFormat/>
    <w:rsid w:val="00E31DA1"/>
    <w:pPr>
      <w:ind w:firstLine="0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E31DA1"/>
    <w:rPr>
      <w:rFonts w:eastAsiaTheme="minorEastAsia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kedleApps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B</dc:creator>
  <cp:keywords/>
  <dc:description/>
  <cp:lastModifiedBy>Manuel B</cp:lastModifiedBy>
  <cp:revision>7</cp:revision>
  <dcterms:created xsi:type="dcterms:W3CDTF">2023-04-06T23:31:00Z</dcterms:created>
  <dcterms:modified xsi:type="dcterms:W3CDTF">2023-04-08T21:49:00Z</dcterms:modified>
</cp:coreProperties>
</file>